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9E8" w:rsidRDefault="00CC5C2E">
      <w:bookmarkStart w:id="0" w:name="_GoBack"/>
      <w:bookmarkEnd w:id="0"/>
      <w:r w:rsidRPr="00A81970">
        <w:rPr>
          <w:noProof/>
        </w:rPr>
        <w:drawing>
          <wp:inline distT="0" distB="0" distL="0" distR="0" wp14:anchorId="44C5A3C2" wp14:editId="6D282DCE">
            <wp:extent cx="5356415" cy="560420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609" cy="560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C2E" w:rsidRDefault="00CC5C2E">
      <w:r w:rsidRPr="002157DC">
        <w:rPr>
          <w:noProof/>
          <w:sz w:val="24"/>
          <w:szCs w:val="24"/>
        </w:rPr>
        <w:drawing>
          <wp:inline distT="0" distB="0" distL="0" distR="0" wp14:anchorId="294BA0E7" wp14:editId="556894AF">
            <wp:extent cx="2653145" cy="183515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7E83066-8B35-4104-BC6C-BA34007F85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C5C2E" w:rsidRDefault="00CC5C2E" w:rsidP="00CC5C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157DC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2157D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157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57DC">
        <w:rPr>
          <w:rFonts w:ascii="Times New Roman" w:hAnsi="Times New Roman" w:cs="Times New Roman"/>
          <w:sz w:val="24"/>
          <w:szCs w:val="24"/>
        </w:rPr>
        <w:t>Detection of 10</w:t>
      </w:r>
      <w:r w:rsidRPr="002157D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7DC">
        <w:rPr>
          <w:rFonts w:ascii="Times New Roman" w:hAnsi="Times New Roman" w:cs="Times New Roman"/>
          <w:sz w:val="24"/>
          <w:szCs w:val="24"/>
        </w:rPr>
        <w:t xml:space="preserve"> CFU/ml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through 2 hours enrichment and HTTL a) negative control which contains only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growing for 2 hours. b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binary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mage of a). c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phage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nduced </w:t>
      </w:r>
      <w:r w:rsidRPr="002157DC">
        <w:rPr>
          <w:rFonts w:ascii="Times New Roman" w:hAnsi="Times New Roman" w:cs="Times New Roman"/>
          <w:sz w:val="24"/>
          <w:szCs w:val="24"/>
        </w:rPr>
        <w:lastRenderedPageBreak/>
        <w:t xml:space="preserve">lysis after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enrichment. d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binary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mage of c). e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area values extracted from b) and d). f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eccentricity values extracted from b) and d). g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the full width at half maximum extracted from a) and c). *indicated significant difference (P &lt; 0.05).</w:t>
      </w:r>
    </w:p>
    <w:p w:rsidR="00CC5C2E" w:rsidRDefault="00CC5C2E" w:rsidP="00CC5C2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C5C2E" w:rsidRDefault="00CC5C2E"/>
    <w:sectPr w:rsidR="00CC5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2E"/>
    <w:rsid w:val="00CC5C2E"/>
    <w:rsid w:val="00F9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lysis%20data\FWHM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4F81BD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3B_2h_7P(s)'!$O$4:$P$4</c:f>
                <c:numCache>
                  <c:formatCode>General</c:formatCode>
                  <c:ptCount val="2"/>
                  <c:pt idx="0">
                    <c:v>6.8854449791760484</c:v>
                  </c:pt>
                  <c:pt idx="1">
                    <c:v>2.7059313438350059</c:v>
                  </c:pt>
                </c:numCache>
              </c:numRef>
            </c:plus>
            <c:minus>
              <c:numRef>
                <c:f>'3B_2h_7P(s)'!$O$4:$P$4</c:f>
                <c:numCache>
                  <c:formatCode>General</c:formatCode>
                  <c:ptCount val="2"/>
                  <c:pt idx="0">
                    <c:v>6.8854449791760484</c:v>
                  </c:pt>
                  <c:pt idx="1">
                    <c:v>2.70593134383500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3B_2h_7P(s)'!$O$2:$P$2</c:f>
              <c:strCache>
                <c:ptCount val="2"/>
                <c:pt idx="0">
                  <c:v>T7 induced lysis</c:v>
                </c:pt>
                <c:pt idx="1">
                  <c:v>Negative control</c:v>
                </c:pt>
              </c:strCache>
            </c:strRef>
          </c:cat>
          <c:val>
            <c:numRef>
              <c:f>'3B_2h_7P(s)'!$O$3:$P$3</c:f>
              <c:numCache>
                <c:formatCode>General</c:formatCode>
                <c:ptCount val="2"/>
                <c:pt idx="0">
                  <c:v>25.459203124999988</c:v>
                </c:pt>
                <c:pt idx="1">
                  <c:v>14.1524895833333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148-4F27-BB79-6C68A196D0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641984"/>
        <c:axId val="65323392"/>
      </c:barChart>
      <c:catAx>
        <c:axId val="356419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323392"/>
        <c:crosses val="autoZero"/>
        <c:auto val="1"/>
        <c:lblAlgn val="ctr"/>
        <c:lblOffset val="100"/>
        <c:noMultiLvlLbl val="0"/>
      </c:catAx>
      <c:valAx>
        <c:axId val="65323392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ull width at half maximum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641984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3165</cdr:x>
      <cdr:y>0.12079</cdr:y>
    </cdr:from>
    <cdr:to>
      <cdr:x>0.41156</cdr:x>
      <cdr:y>0.2488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48748" y="221673"/>
          <a:ext cx="228600" cy="2349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SimSun" panose="02010600030101010101" pitchFamily="2" charset="-122"/>
              <a:cs typeface="Cordia New" panose="020B0304020202020204" pitchFamily="34" charset="-34"/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9T06:08:00Z</dcterms:created>
  <dcterms:modified xsi:type="dcterms:W3CDTF">2020-05-29T06:09:00Z</dcterms:modified>
</cp:coreProperties>
</file>